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5C2" w:rsidRPr="009850F0" w:rsidRDefault="00F165B6" w:rsidP="00AC65C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  <w:bookmarkStart w:id="0" w:name="_GoBack"/>
      <w:bookmarkEnd w:id="0"/>
      <w:r w:rsidR="00AC65C2" w:rsidRPr="009850F0">
        <w:rPr>
          <w:rFonts w:ascii="Times New Roman" w:hAnsi="Times New Roman" w:cs="Times New Roman"/>
          <w:b/>
        </w:rPr>
        <w:t>. Characteristics of individual rapid responses published by the OHTN between 2009 and 2016</w:t>
      </w:r>
    </w:p>
    <w:tbl>
      <w:tblPr>
        <w:tblpPr w:leftFromText="180" w:rightFromText="180" w:horzAnchor="margin" w:tblpY="1770"/>
        <w:tblW w:w="9355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992"/>
        <w:gridCol w:w="1276"/>
        <w:gridCol w:w="1134"/>
        <w:gridCol w:w="1133"/>
      </w:tblGrid>
      <w:tr w:rsidR="00AC65C2" w:rsidRPr="00AC65C2" w:rsidTr="00B36C9F">
        <w:trPr>
          <w:trHeight w:val="67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AC6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Tit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AC6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Affiliation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AC6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Publication 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C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AC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yndemic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C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Determinants of H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C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ascad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AC6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Total # of Downloads (as of June 30, 2017)</w:t>
            </w:r>
          </w:p>
        </w:tc>
      </w:tr>
      <w:tr w:rsidR="00AC65C2" w:rsidRPr="009850F0" w:rsidTr="00B36C9F">
        <w:trPr>
          <w:trHeight w:val="6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 Medication and 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5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mpact of Methamphetamine and Poppers on Sexual Risk Tak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68</w:t>
            </w:r>
          </w:p>
        </w:tc>
      </w:tr>
      <w:tr w:rsidR="00AC65C2" w:rsidRPr="009850F0" w:rsidTr="00B36C9F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 Testing Pract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sting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6</w:t>
            </w:r>
          </w:p>
        </w:tc>
      </w:tr>
      <w:tr w:rsidR="00AC65C2" w:rsidRPr="009850F0" w:rsidTr="00B36C9F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nguages in Ontar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4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nking Sexual Compulsivity and HIV Transmi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, 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0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ntal Health Issues and 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/AIDS: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HIV-specific Screening and Treatment Tools for Mood Disord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2</w:t>
            </w:r>
          </w:p>
        </w:tc>
      </w:tr>
      <w:tr w:rsidR="00AC65C2" w:rsidRPr="009850F0" w:rsidTr="00B36C9F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using and Harm Redu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rug Us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us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34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oluntary Workers in AIDS Service Organizations (ASO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7</w:t>
            </w:r>
          </w:p>
        </w:tc>
      </w:tr>
      <w:tr w:rsidR="00AC65C2" w:rsidRPr="009850F0" w:rsidTr="00B36C9F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 Disclo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al supp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2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ssage and Recreation Therapy for Reducing Str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9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oes living with HIV/AIDS increase the risk of substance use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2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1N1 Vaccine Guidelines for People Living with HIV/AI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-infections or Co-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bidiit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9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ectiveness and Impact of the Using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the Internet for Prevention of HIV/AID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B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, General HIV-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0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Effectiveness of Female Condoms for preventing HIV/AIDS and Factors that Impact Uptak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07</w:t>
            </w:r>
          </w:p>
        </w:tc>
      </w:tr>
      <w:tr w:rsidR="00AC65C2" w:rsidRPr="009850F0" w:rsidTr="00B36C9F">
        <w:trPr>
          <w:trHeight w:val="41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st-effectiveness of HIV/AIDS front-line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men, MSM, Youth, Drug us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-infections or Co-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bidiit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, Testing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0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men and HIV/HCV Co-Inf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-infections or Co-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bidiit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pidemiology (i.e. HIV incidence/</w:t>
            </w:r>
          </w:p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alence), 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0</w:t>
            </w:r>
          </w:p>
        </w:tc>
      </w:tr>
      <w:tr w:rsidR="00AC65C2" w:rsidRPr="009850F0" w:rsidTr="00B36C9F">
        <w:trPr>
          <w:trHeight w:val="12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nowledge and Training Needs of Health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Professionals Working with People with HIV: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With Consideration for Mixed Urban/Rural Care Setting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, 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41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 Use of Facilitated Peer Support Group Model for People Living with HIV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al supp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56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 Prevention for Women who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have Sex with W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0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ffectiveness and Cost-Effectiveness of Pre &amp; Post-Exposure Prophylaxis for HIV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men, MSM, Drug users, 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31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mpact of Fetal Alcohol Spectrum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Disorder on HIV Ris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5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 Status of Women and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Families Infected and Affected by HIV/AID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men, 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8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cademic Achievement and Psychosocial Needs of Children Affected or Infected by HIV/AID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ou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01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ports and Social Gay Networks for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HIV Pre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B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7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lite Controllers for HIV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pidemiology (i.e. HIV incidence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alence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31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Refugees and HIV Pre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B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mmigrants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fugees/Non-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8</w:t>
            </w:r>
          </w:p>
        </w:tc>
      </w:tr>
      <w:tr w:rsidR="00AC65C2" w:rsidRPr="009850F0" w:rsidTr="00B36C9F">
        <w:trPr>
          <w:trHeight w:val="41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al Media and H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, General HIV-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4</w:t>
            </w:r>
          </w:p>
        </w:tc>
      </w:tr>
      <w:tr w:rsidR="00AC65C2" w:rsidRPr="009850F0" w:rsidTr="00B36C9F">
        <w:trPr>
          <w:trHeight w:val="55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tino Men and Coming Ou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B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SM, 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thnocultural</w:t>
            </w:r>
            <w:proofErr w:type="spellEnd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inor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al support, Health services, Stigma/discrimination, 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44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cceptance Commitment Therapy and its Application in HIV or Stigma Reduc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tigma/discrimin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5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 Prevention for Men who have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Sex with Me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37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ovider - Initiated HIV Testing and Counsel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sting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7</w:t>
            </w:r>
          </w:p>
        </w:tc>
      </w:tr>
      <w:tr w:rsidR="00AC65C2" w:rsidRPr="009850F0" w:rsidTr="00B36C9F">
        <w:trPr>
          <w:trHeight w:val="66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ansgender Men’s Sexual Health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and HIV Risk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ansgender commun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, Epidemiology (i.e. HIV incidence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alence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81</w:t>
            </w:r>
          </w:p>
        </w:tc>
      </w:tr>
      <w:tr w:rsidR="00AC65C2" w:rsidRPr="009850F0" w:rsidTr="00B36C9F">
        <w:trPr>
          <w:trHeight w:val="12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ordination and Delivery of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HIV Prevention, Treatment, Care and Support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by Nurse Practition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spital/University/Health Cli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, 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, 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17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ndatory testing of Sex Workers for HIV and other Sexually Transmitted Infe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B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x work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sting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58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adio-based Interventions for HIV Preven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B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-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5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mpact of Housing Status and Supportive Housing on the Health of Aboriginal Peopl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digenous commun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us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6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sychosocial Support Programs for HIV-Positive Women who are Pregn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Wome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al supp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8 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sychosocial Issues for Older Adults Living with HIV/AI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lder adults (&gt;50 yea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al support, 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3 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odels of Outpatient Care for the Ongoing Care and Treatment of 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 xml:space="preserve">People Living with HIV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09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Sexual abstinence among people living with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HIV/AID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56</w:t>
            </w:r>
          </w:p>
        </w:tc>
      </w:tr>
      <w:tr w:rsidR="00AC65C2" w:rsidRPr="009850F0" w:rsidTr="00B36C9F">
        <w:trPr>
          <w:trHeight w:val="12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riminalization of HIV exposure or transmission: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Stakeholder views and beliefs and effects on behaviou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, 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5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pecial Nutritional Requirements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for People Living with HIV/AI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3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ectiveness and key features of employment support progra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mploy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8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ast and South East Asian Women’s Sexual H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Women, 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thnocultural</w:t>
            </w:r>
            <w:proofErr w:type="spellEnd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inor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51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dfulness - based therapy for people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living with H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spital/University/Health Cli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36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exual health programs for gay and bisexual men in rural and suburban region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23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x Worker HIV Ris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B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, Youth, Sex work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pidemiology (i.e. HIV incidence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alence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13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moking Cessation Interventions in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People with HIV/AI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19</w:t>
            </w:r>
          </w:p>
        </w:tc>
      </w:tr>
      <w:tr w:rsidR="00AC65C2" w:rsidRPr="009850F0" w:rsidTr="00B36C9F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apid HIV Testing in Correctional Facil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ison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sting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61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 risks associated with tattooing,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piercing, scarification and acupunctur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-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-infections or Co-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bidiit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, Epidemiology (i.e. HIV incidence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alence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353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mographic characteristics associated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with access to HAART, HIV care and HIV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viral load tes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27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blic Perception of Harm Reduction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Intervention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spital/University/Health Cli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, Drug us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65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Approaches for Front - Line Organizations to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Implement Evidence - Based Interven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, General HIV-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32</w:t>
            </w:r>
          </w:p>
        </w:tc>
      </w:tr>
      <w:tr w:rsidR="00AC65C2" w:rsidRPr="009850F0" w:rsidTr="00B36C9F">
        <w:trPr>
          <w:trHeight w:val="41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actors influencing the sexual health of Asian men who have sex with 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SM, 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thnocultural</w:t>
            </w:r>
            <w:proofErr w:type="spellEnd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inor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31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e willingness of PHAs, living in high-income settings to negotiate condom use &amp; use condoms during 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521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mplementary, Alternative and Traditional Medicine in HIV C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thnocultural</w:t>
            </w:r>
            <w:proofErr w:type="spellEnd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inorities, 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4187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ffects of Viral Load and Antiretroviral Medications on Sexual Transmission of H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pidemiology (i.e. HIV incidence/</w:t>
            </w:r>
          </w:p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alence), 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2020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tersectionality in HIV and Other Health-Related Resear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2096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ay Men’s Attitudes and Perceptions Regarding Rapid HIV Home Tes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sting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177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grant Farm Workers and Sexual H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mmigrants/Refugees/Non-status, 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, 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518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ectiveness of HIV Testing Interventions for High-Risk Popul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sting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159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dherence to Methadone Maintenance Treatment and Antiretroviral Therap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spital/University/Health Cli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rug users, 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490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 Services in Rural and Remote Commun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, Stigma/discrimin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486</w:t>
            </w:r>
          </w:p>
        </w:tc>
      </w:tr>
      <w:tr w:rsidR="00AC65C2" w:rsidRPr="009850F0" w:rsidTr="00B36C9F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emale condom use among MS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2896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w to support and facilitate peer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engagement in service provision ro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3024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Gay men’s attitudes and perceptions 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 xml:space="preserve">regarding 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P</w:t>
            </w:r>
            <w:proofErr w:type="spellEnd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PE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773</w:t>
            </w:r>
          </w:p>
        </w:tc>
      </w:tr>
      <w:tr w:rsidR="00AC65C2" w:rsidRPr="009850F0" w:rsidTr="00B36C9F">
        <w:trPr>
          <w:trHeight w:val="41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Effective HIV prevention, education and outreach activities in African, Caribbean and Black commun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thnocultural</w:t>
            </w:r>
            <w:proofErr w:type="spellEnd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inor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du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934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ay men’s attitudes and perceptions regarding viral load and treatment as pre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, 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572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acilitators and barriers to health care for lesbian, gay and bisexual (LGB) peo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, 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6084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 prevalence and testing among street-involved youth in Ontar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ou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pidemiology (i.e. HIV incidence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alence), Testing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121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nline counseling and support groups for people living with H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al supp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2373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mmon conditions and diseases in HIV-positive men who have sex with 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spital/University/Health Cli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bstance use, Co-infections or Co-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bidiities</w:t>
            </w:r>
            <w:proofErr w:type="spellEnd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102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er-based programs to support antiretroviral adh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989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se management/community development mode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bstance use, Mental health, Co-infections or Co-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bidiit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121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havioural emergencies among HIV positive gay adult 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spital/University/Health Cli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582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ectiveness of motivational interviewing in changing risk behaviours for people living with H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 (Updated 20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266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hat is the effectiveness of supervised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injection services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rug us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-infections or Co-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bidiit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6562</w:t>
            </w:r>
          </w:p>
        </w:tc>
      </w:tr>
      <w:tr w:rsidR="00AC65C2" w:rsidRPr="009850F0" w:rsidTr="00B36C9F">
        <w:trPr>
          <w:trHeight w:val="41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Disclosure of HIV-positive status: Towards the development of guidelines, </w:t>
            </w: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strategies and interven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 (Updated 20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al support, Stigma/discrimin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2864</w:t>
            </w:r>
          </w:p>
        </w:tc>
      </w:tr>
      <w:tr w:rsidR="00AC65C2" w:rsidRPr="009850F0" w:rsidTr="00B36C9F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Telemedicine and HIV Health C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718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patitis C virus (HCV) reinfection rates among people who use dru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rug us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pidemiology (i.e. HIV incidence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alence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1316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atment access barriers and related best practices for newcomers living with HIV and/or H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mmigrants/Refugees/Non-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, Stigma/discrimination, 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771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sttraumatic stress disorders among people living with HIV/AI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  <w:lang w:eastAsia="en-CA"/>
              </w:rPr>
              <w:t>594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F3F3F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xual health of heterosexually-identified men who have sex with 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F3F3F"/>
            </w:tcBorders>
            <w:shd w:val="clear" w:color="000000" w:fill="FFFFFF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, Testing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68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rystal methamphetamine use,</w:t>
            </w: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br/>
              <w:t>sexual risk behaviours and harm reduction</w:t>
            </w: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br/>
              <w:t>among men who have sex with 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42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-related stigma in relation to health care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professionals in Canad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tigma/discrimin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0</w:t>
            </w:r>
          </w:p>
        </w:tc>
      </w:tr>
      <w:tr w:rsidR="00AC65C2" w:rsidRPr="009850F0" w:rsidTr="00B36C9F">
        <w:trPr>
          <w:trHeight w:val="100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minder systems for people living with H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pidemiology (i.e. HIV incidence/</w:t>
            </w:r>
          </w:p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alence), Testing, Retention in care, 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03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ansitioning from Adolescent to Adult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Care in H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ou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nkage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ngagement in car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21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mpact of Community-Based Organizations for</w:t>
            </w: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br/>
              <w:t>People Living with H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al support, 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sting, 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36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nowledge of HIV and Related Best Practices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Among Non-HIV Specific Health Care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Provid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8</w:t>
            </w:r>
          </w:p>
        </w:tc>
      </w:tr>
      <w:tr w:rsidR="00AC65C2" w:rsidRPr="009850F0" w:rsidTr="00B36C9F">
        <w:trPr>
          <w:trHeight w:val="9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Mobile Apps and Sexual Risk Behaviors among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Men who Have Sex with 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B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66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actors affecting the health and well-being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of lesbian, gay and bisexual Asian you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SM, Youth, 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thnocultural</w:t>
            </w:r>
            <w:proofErr w:type="spellEnd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inor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33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pidemiology of hepatitis C virus infection among men who have sex with 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-infections or Co-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bidiit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2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 role of nurse practitioners in HIV c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spital/University/Health Cli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8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livering HIV/STI test results over the phone and through text messag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4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ograms to improve the sexual health and well-being of transgender individua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ansgender commun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96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V and STI testing among Indigenous women and women who inject dru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rug users, Indigenous commun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sting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5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patitis C reinfection after successful 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, General HIV-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-infections or Co-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bidiit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48</w:t>
            </w:r>
          </w:p>
        </w:tc>
      </w:tr>
      <w:tr w:rsidR="00AC65C2" w:rsidRPr="009850F0" w:rsidTr="00B36C9F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mpact of successful hepatitis C treatment on quality of li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+ population, General HIV-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-infections or Co-</w:t>
            </w:r>
            <w:proofErr w:type="spellStart"/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bidiit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57</w:t>
            </w:r>
          </w:p>
        </w:tc>
      </w:tr>
      <w:tr w:rsidR="00AC65C2" w:rsidRPr="009850F0" w:rsidTr="00B36C9F">
        <w:trPr>
          <w:trHeight w:val="15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est compressions and/or the use of rescue</w:t>
            </w: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breathing when responding to an opioid overdose and administering nalox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rug us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4</w:t>
            </w:r>
          </w:p>
        </w:tc>
      </w:tr>
      <w:tr w:rsidR="00AC65C2" w:rsidRPr="009850F0" w:rsidTr="00B36C9F">
        <w:trPr>
          <w:trHeight w:val="7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ngaging law enforcement in harm reduction progra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neral HIV-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bstance u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ven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available </w:t>
            </w:r>
          </w:p>
        </w:tc>
      </w:tr>
      <w:tr w:rsidR="00AC65C2" w:rsidRPr="009850F0" w:rsidTr="00B36C9F">
        <w:trPr>
          <w:trHeight w:val="140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 impact of mental health issues on ART adherence, sexual risk behavior and overall health in MSM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vernment Ag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atment/</w:t>
            </w:r>
          </w:p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herenc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9 </w:t>
            </w:r>
          </w:p>
        </w:tc>
      </w:tr>
      <w:tr w:rsidR="00AC65C2" w:rsidRPr="009850F0" w:rsidTr="00B36C9F">
        <w:trPr>
          <w:trHeight w:val="69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 xml:space="preserve">Improving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lient/patient health litera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H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, General HIV+ 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 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alth serv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5C2" w:rsidRPr="009850F0" w:rsidRDefault="00AC65C2" w:rsidP="00B36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850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8</w:t>
            </w:r>
          </w:p>
        </w:tc>
      </w:tr>
    </w:tbl>
    <w:p w:rsidR="00581385" w:rsidRDefault="00581385"/>
    <w:sectPr w:rsidR="005813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53C14"/>
    <w:multiLevelType w:val="hybridMultilevel"/>
    <w:tmpl w:val="ABBE2B5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831B3"/>
    <w:multiLevelType w:val="hybridMultilevel"/>
    <w:tmpl w:val="B65205F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1641E9"/>
    <w:multiLevelType w:val="hybridMultilevel"/>
    <w:tmpl w:val="2362B7CE"/>
    <w:lvl w:ilvl="0" w:tplc="90AEF4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DE097B"/>
    <w:multiLevelType w:val="multilevel"/>
    <w:tmpl w:val="C2106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08D2A04"/>
    <w:multiLevelType w:val="hybridMultilevel"/>
    <w:tmpl w:val="B44AF230"/>
    <w:lvl w:ilvl="0" w:tplc="31365C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9900B7"/>
    <w:multiLevelType w:val="hybridMultilevel"/>
    <w:tmpl w:val="CDF48CCE"/>
    <w:lvl w:ilvl="0" w:tplc="757E06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612185"/>
    <w:multiLevelType w:val="hybridMultilevel"/>
    <w:tmpl w:val="62D044DE"/>
    <w:lvl w:ilvl="0" w:tplc="90AEF4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E63"/>
    <w:rsid w:val="00527E63"/>
    <w:rsid w:val="00581385"/>
    <w:rsid w:val="00AC65C2"/>
    <w:rsid w:val="00F1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E771D"/>
  <w15:chartTrackingRefBased/>
  <w15:docId w15:val="{800D8830-EB4C-4CBA-881C-8A784723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27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WebChar">
    <w:name w:val="Normal (Web) Char"/>
    <w:basedOn w:val="DefaultParagraphFont"/>
    <w:link w:val="NormalWeb"/>
    <w:uiPriority w:val="99"/>
    <w:rsid w:val="00527E63"/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527E6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7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E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E63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27E63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CA"/>
    </w:rPr>
  </w:style>
  <w:style w:type="character" w:customStyle="1" w:styleId="EndNoteBibliographyChar">
    <w:name w:val="EndNote Bibliography Char"/>
    <w:basedOn w:val="NormalWebChar"/>
    <w:link w:val="EndNoteBibliography"/>
    <w:rsid w:val="00527E63"/>
    <w:rPr>
      <w:rFonts w:ascii="Calibri" w:eastAsia="Times New Roman" w:hAnsi="Calibri" w:cs="Calibri"/>
      <w:noProof/>
      <w:sz w:val="24"/>
      <w:szCs w:val="24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527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E63"/>
  </w:style>
  <w:style w:type="paragraph" w:styleId="BalloonText">
    <w:name w:val="Balloon Text"/>
    <w:basedOn w:val="Normal"/>
    <w:link w:val="BalloonTextChar"/>
    <w:uiPriority w:val="99"/>
    <w:semiHidden/>
    <w:unhideWhenUsed/>
    <w:rsid w:val="00527E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E6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E63"/>
    <w:rPr>
      <w:b/>
      <w:bCs/>
      <w:sz w:val="20"/>
      <w:szCs w:val="20"/>
    </w:rPr>
  </w:style>
  <w:style w:type="paragraph" w:customStyle="1" w:styleId="Default">
    <w:name w:val="Default"/>
    <w:rsid w:val="00527E63"/>
    <w:pPr>
      <w:autoSpaceDE w:val="0"/>
      <w:autoSpaceDN w:val="0"/>
      <w:adjustRightInd w:val="0"/>
      <w:spacing w:after="0" w:line="240" w:lineRule="auto"/>
    </w:pPr>
    <w:rPr>
      <w:rFonts w:ascii="Franklin Gothic Medium" w:hAnsi="Franklin Gothic Medium" w:cs="Franklin Gothic Medium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27E63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E63"/>
    <w:rPr>
      <w:rFonts w:ascii="Calibri" w:hAnsi="Calibri" w:cs="Calibri"/>
      <w:noProof/>
      <w:sz w:val="24"/>
      <w:lang w:val="en-US"/>
    </w:rPr>
  </w:style>
  <w:style w:type="paragraph" w:styleId="Revision">
    <w:name w:val="Revision"/>
    <w:hidden/>
    <w:uiPriority w:val="99"/>
    <w:semiHidden/>
    <w:rsid w:val="00527E63"/>
    <w:pPr>
      <w:spacing w:after="0" w:line="240" w:lineRule="auto"/>
    </w:pPr>
  </w:style>
  <w:style w:type="paragraph" w:styleId="Header">
    <w:name w:val="header"/>
    <w:basedOn w:val="Normal"/>
    <w:link w:val="HeaderChar"/>
    <w:rsid w:val="00527E6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kern w:val="18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527E63"/>
    <w:rPr>
      <w:rFonts w:ascii="Garamond" w:eastAsia="Times New Roman" w:hAnsi="Garamond" w:cs="Times New Roman"/>
      <w:kern w:val="18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527E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27E6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7E6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27E63"/>
    <w:pPr>
      <w:ind w:left="720"/>
      <w:contextualSpacing/>
    </w:pPr>
  </w:style>
  <w:style w:type="character" w:customStyle="1" w:styleId="citationref">
    <w:name w:val="citationref"/>
    <w:basedOn w:val="DefaultParagraphFont"/>
    <w:rsid w:val="00527E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71</Words>
  <Characters>1180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amilleri</dc:creator>
  <cp:keywords/>
  <dc:description/>
  <cp:lastModifiedBy>Michelle Camilleri</cp:lastModifiedBy>
  <cp:revision>3</cp:revision>
  <dcterms:created xsi:type="dcterms:W3CDTF">2018-07-12T19:52:00Z</dcterms:created>
  <dcterms:modified xsi:type="dcterms:W3CDTF">2018-07-13T14:37:00Z</dcterms:modified>
</cp:coreProperties>
</file>